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4BF" w:rsidRDefault="006E54BF" w:rsidP="006E54BF">
      <w:pPr>
        <w:jc w:val="left"/>
        <w:rPr>
          <w:rFonts w:ascii="Times New Roman" w:eastAsia="Malgun Gothic" w:hAnsi="Times New Roman" w:cs="Times New Roman"/>
          <w:b/>
          <w:bCs/>
          <w:color w:val="000000"/>
          <w:sz w:val="22"/>
        </w:rPr>
      </w:pPr>
      <w:r>
        <w:rPr>
          <w:rFonts w:ascii="Times New Roman" w:eastAsia="Malgun Gothic" w:hAnsi="Times New Roman" w:cs="Times New Roman" w:hint="eastAsia"/>
          <w:b/>
          <w:bCs/>
          <w:color w:val="000000"/>
          <w:sz w:val="22"/>
        </w:rPr>
        <w:t>Appendix table 1</w:t>
      </w:r>
      <w:r>
        <w:rPr>
          <w:rFonts w:ascii="Times New Roman" w:eastAsia="Malgun Gothic" w:hAnsi="Times New Roman" w:cs="Times New Roman"/>
          <w:b/>
          <w:bCs/>
          <w:color w:val="000000"/>
          <w:sz w:val="22"/>
        </w:rPr>
        <w:t xml:space="preserve">. Correlation coefficient (r) among the clinical variables and MRI findings </w:t>
      </w:r>
    </w:p>
    <w:tbl>
      <w:tblPr>
        <w:tblW w:w="130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578"/>
        <w:gridCol w:w="595"/>
        <w:gridCol w:w="596"/>
        <w:gridCol w:w="767"/>
        <w:gridCol w:w="699"/>
        <w:gridCol w:w="790"/>
        <w:gridCol w:w="691"/>
        <w:gridCol w:w="775"/>
        <w:gridCol w:w="745"/>
        <w:gridCol w:w="691"/>
        <w:gridCol w:w="217"/>
        <w:gridCol w:w="691"/>
        <w:gridCol w:w="729"/>
        <w:gridCol w:w="797"/>
        <w:gridCol w:w="774"/>
        <w:gridCol w:w="956"/>
        <w:gridCol w:w="596"/>
        <w:gridCol w:w="598"/>
      </w:tblGrid>
      <w:tr w:rsidR="006E54BF" w:rsidRPr="00E02AD0" w:rsidTr="00C100D3">
        <w:trPr>
          <w:trHeight w:val="279"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r</w:t>
            </w:r>
          </w:p>
        </w:tc>
        <w:tc>
          <w:tcPr>
            <w:tcW w:w="6917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Clinical findings</w:t>
            </w:r>
          </w:p>
        </w:tc>
        <w:tc>
          <w:tcPr>
            <w:tcW w:w="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14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MRI findings</w:t>
            </w:r>
          </w:p>
        </w:tc>
      </w:tr>
      <w:tr w:rsidR="006E54BF" w:rsidRPr="00E02AD0" w:rsidTr="00C100D3">
        <w:trPr>
          <w:trHeight w:val="483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TMD inde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VA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TMJ noise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TMJ pain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Mouth opening limitatio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Bruxism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Clenching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Tinnitus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Headache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Stressful conditi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Sleep problem 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Effusion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ADDW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ADDWo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 xml:space="preserve">Disc deformity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Condylar degeneratio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VC of LP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2"/>
              </w:rPr>
              <w:t>SC of LPM</w:t>
            </w:r>
          </w:p>
        </w:tc>
      </w:tr>
      <w:tr w:rsidR="006E54BF" w:rsidRPr="00E02AD0" w:rsidTr="00C100D3">
        <w:trPr>
          <w:trHeight w:val="279"/>
        </w:trPr>
        <w:tc>
          <w:tcPr>
            <w:tcW w:w="13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wTMD gro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VA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80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2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99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434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2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2</w:t>
            </w: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</w:rPr>
              <w:t>Neck P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2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2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9</w:t>
            </w: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P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33</w:t>
            </w: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94</w:t>
            </w: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D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2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54</w:t>
            </w: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CM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374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*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84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0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27</w:t>
            </w:r>
          </w:p>
        </w:tc>
      </w:tr>
      <w:tr w:rsidR="006E54BF" w:rsidRPr="00E02AD0" w:rsidTr="00C100D3">
        <w:trPr>
          <w:trHeight w:val="279"/>
        </w:trPr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pTMD gro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VA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61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-.329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2</w:t>
            </w: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</w:rPr>
              <w:t>Neck P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1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69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23</w:t>
            </w: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P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6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60</w:t>
            </w: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2</w:t>
            </w: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D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69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5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-.296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223</w:t>
            </w: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CM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325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4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6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0</w:t>
            </w:r>
          </w:p>
        </w:tc>
      </w:tr>
      <w:tr w:rsidR="006E54BF" w:rsidRPr="00E02AD0" w:rsidTr="00C100D3">
        <w:trPr>
          <w:trHeight w:val="279"/>
        </w:trPr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iTMD gro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VA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39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63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0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213</w:t>
            </w: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</w:rPr>
              <w:t xml:space="preserve"> Neck P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9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355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24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9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5</w:t>
            </w:r>
          </w:p>
        </w:tc>
      </w:tr>
      <w:tr w:rsidR="006E54BF" w:rsidRPr="00E02AD0" w:rsidTr="00C100D3">
        <w:trPr>
          <w:trHeight w:val="3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P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22</w:t>
            </w: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20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20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7</w:t>
            </w:r>
          </w:p>
        </w:tc>
      </w:tr>
      <w:tr w:rsidR="006E54BF" w:rsidRPr="00E02AD0" w:rsidTr="00C100D3">
        <w:trPr>
          <w:trHeight w:val="27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D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67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29</w:t>
            </w:r>
          </w:p>
        </w:tc>
      </w:tr>
      <w:tr w:rsidR="006E54BF" w:rsidRPr="00E02AD0" w:rsidTr="00C100D3">
        <w:trPr>
          <w:trHeight w:val="292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 xml:space="preserve"> CM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2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</w:rPr>
              <w:t>.249</w:t>
            </w:r>
            <w:r w:rsidRPr="0016430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5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0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5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.1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10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E54BF" w:rsidRPr="0016430C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</w:pPr>
            <w:r w:rsidRPr="001643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-.083</w:t>
            </w:r>
          </w:p>
        </w:tc>
      </w:tr>
    </w:tbl>
    <w:p w:rsidR="006E54BF" w:rsidRDefault="006E54BF" w:rsidP="006E54BF">
      <w:pPr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VAS: Visual analogue scale, PI: palpation index,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DI: dysfunction index, CMI: craniomandibular index,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ADDWR: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a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nterior disc displacement with reduction, ADDWoR: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 a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nterior disc displa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cement without reduction, LPM: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l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ateral pterygoid muscle, VC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: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v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olume change, SC: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s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ignal change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 </w:t>
      </w:r>
    </w:p>
    <w:p w:rsidR="006E54BF" w:rsidRDefault="006E54BF" w:rsidP="006E54BF">
      <w:pPr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r: correlation coefficient, which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was produced by the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Spearman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's 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c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orrelation test.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 </w:t>
      </w:r>
      <w:r w:rsidRPr="00E02AD0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p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>-value was considered as significant when p-value &lt; 0.05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. (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*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:</w:t>
      </w:r>
      <w:r w:rsidRPr="00E02AD0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P&lt;0.05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**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: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P&lt;0.0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1) When </w:t>
      </w:r>
      <w:r w:rsidRPr="00916FF6">
        <w:rPr>
          <w:rFonts w:ascii="Times New Roman" w:eastAsia="Malgun Gothic" w:hAnsi="Times New Roman" w:cs="Times New Roman" w:hint="eastAsia"/>
          <w:i/>
          <w:color w:val="000000"/>
          <w:kern w:val="0"/>
          <w:sz w:val="22"/>
        </w:rPr>
        <w:t>p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-value was in the significant level, we bolded the number to highlight the results. </w:t>
      </w:r>
    </w:p>
    <w:p w:rsidR="006E54BF" w:rsidRDefault="006E54BF" w:rsidP="006E54B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2"/>
        </w:rPr>
        <w:sectPr w:rsidR="006E54BF" w:rsidSect="00FF56B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96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82"/>
        <w:gridCol w:w="204"/>
        <w:gridCol w:w="204"/>
        <w:gridCol w:w="204"/>
      </w:tblGrid>
      <w:tr w:rsidR="006E54BF" w:rsidRPr="00365381" w:rsidTr="00C100D3">
        <w:trPr>
          <w:trHeight w:val="345"/>
        </w:trPr>
        <w:tc>
          <w:tcPr>
            <w:tcW w:w="9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CA4058" w:rsidRDefault="006E54BF" w:rsidP="00C100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Appendix table 2</w:t>
            </w:r>
            <w:r w:rsidRPr="00CA4058">
              <w:rPr>
                <w:rFonts w:ascii="Times New Roman" w:hAnsi="Times New Roman" w:cs="Times New Roman"/>
                <w:b/>
                <w:sz w:val="22"/>
              </w:rPr>
              <w:t>. Variation in the odds ratio of MRI findings over time</w:t>
            </w:r>
          </w:p>
          <w:tbl>
            <w:tblPr>
              <w:tblW w:w="13100" w:type="dxa"/>
              <w:tblInd w:w="84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960"/>
              <w:gridCol w:w="1080"/>
              <w:gridCol w:w="1080"/>
              <w:gridCol w:w="1080"/>
              <w:gridCol w:w="1080"/>
              <w:gridCol w:w="1080"/>
              <w:gridCol w:w="1080"/>
              <w:gridCol w:w="1080"/>
              <w:gridCol w:w="1080"/>
              <w:gridCol w:w="1080"/>
              <w:gridCol w:w="1420"/>
            </w:tblGrid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1 day (Ref*)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1 mon</w:t>
                  </w:r>
                  <w:r>
                    <w:rPr>
                      <w:rFonts w:ascii="Times New Roman" w:eastAsia="Malgun Gothic" w:hAnsi="Times New Roman" w:cs="Times New Roman" w:hint="eastAsia"/>
                      <w:b/>
                      <w:bCs/>
                      <w:color w:val="000000"/>
                      <w:kern w:val="0"/>
                    </w:rPr>
                    <w:t>th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1 year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5 years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10 years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</w:p>
              </w:tc>
              <w:tc>
                <w:tcPr>
                  <w:tcW w:w="14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MRI v</w:t>
                  </w: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 xml:space="preserve">ariables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 xml:space="preserve">OR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 xml:space="preserve">OR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95% CI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 xml:space="preserve">OR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95% CI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 xml:space="preserve">OR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95% CI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 xml:space="preserve">OR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95% CI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</w:rPr>
                    <w:t>p</w:t>
                  </w: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-value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</w:rPr>
                    <w:t>Total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 xml:space="preserve">  Effusion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0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8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561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65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3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31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2.74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95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W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R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</w:rPr>
                    <w:t xml:space="preserve"> 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>§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1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52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4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2.32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2.3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5.4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43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W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o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R 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>¥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47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18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76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8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4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587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3.36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71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isc deformity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 xml:space="preserve"> ¥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0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8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562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4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31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2.05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54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egeneration 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>§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7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62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2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2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9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5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68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3.63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47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SC of LPM 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>¥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3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52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1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78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8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4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617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3.31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51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VC of LPM</w:t>
                  </w:r>
                  <w:r w:rsidRPr="00272A17">
                    <w:rPr>
                      <w:rFonts w:ascii="Times New Roman" w:eastAsia="Malgun Gothic" w:hAnsi="Times New Roman" w:cs="Times New Roman"/>
                      <w:kern w:val="0"/>
                      <w:vertAlign w:val="superscript"/>
                    </w:rPr>
                    <w:t xml:space="preserve"> 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>¥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2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41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1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13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744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7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27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554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2.94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51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30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b/>
                      <w:bCs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kern w:val="0"/>
                    </w:rPr>
                    <w:t>wTMD group (n=76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Effusion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29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lt;0.001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 xml:space="preserve"> 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lt;0.0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lt;0.001</w:t>
                  </w:r>
                </w:p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lt;0.0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lt;0.001</w:t>
                  </w:r>
                </w:p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497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W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R </w:t>
                  </w:r>
                  <w:r w:rsidRPr="00272A17">
                    <w:rPr>
                      <w:rFonts w:ascii="Times New Roman" w:eastAsia="Malgun Gothic" w:hAnsi="Times New Roman" w:cs="Times New Roman"/>
                      <w:b/>
                      <w:kern w:val="0"/>
                      <w:vertAlign w:val="superscript"/>
                    </w:rPr>
                    <w:t>¥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2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5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50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1</w:t>
                  </w:r>
                </w:p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66</w:t>
                  </w:r>
                </w:p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63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W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o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3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2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40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</w:t>
                  </w:r>
                  <w:r>
                    <w:rPr>
                      <w:rFonts w:ascii="Times New Roman" w:eastAsia="Malgun Gothic" w:hAnsi="Times New Roman" w:cs="Times New Roman"/>
                      <w:kern w:val="0"/>
                    </w:rPr>
                    <w:t>12.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4.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1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46.4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360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isc deformity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7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6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16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4.8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2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23.0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66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egeneration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9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2.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4.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5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40.7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22.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30</w:t>
                  </w:r>
                </w:p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&gt;999.99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156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SC of LP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>
                    <w:rPr>
                      <w:rFonts w:ascii="Times New Roman" w:eastAsia="Malgun Gothic" w:hAnsi="Times New Roman" w:cs="Times New Roman"/>
                      <w:kern w:val="0"/>
                    </w:rPr>
                    <w:t>0.9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1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3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1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3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12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24.3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441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VC of LP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98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74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1.4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23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6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1.4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05</w:t>
                  </w:r>
                  <w:r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-42.3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0.816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30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b/>
                      <w:bCs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kern w:val="0"/>
                    </w:rPr>
                    <w:t>pTMD group (n=58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Effusion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8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1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8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2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3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4.9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16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W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9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6.8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03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W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o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3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6.7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19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isc deformity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8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4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2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3.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24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egeneration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1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63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4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5.5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58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SC of LP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3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2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1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5.8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94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VC of LP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2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6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43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4.9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50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30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b/>
                      <w:bCs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b/>
                      <w:bCs/>
                      <w:kern w:val="0"/>
                    </w:rPr>
                    <w:lastRenderedPageBreak/>
                    <w:t>iTMD group (n=85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FF0000"/>
                      <w:kern w:val="0"/>
                    </w:rPr>
                  </w:pP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Effusion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8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23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0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3.9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478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W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6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2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8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7.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270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ADDW</w:t>
                  </w:r>
                  <w:r w:rsidRPr="003F2AA8">
                    <w:rPr>
                      <w:rFonts w:ascii="Times New Roman" w:eastAsia="Malgun Gothic" w:hAnsi="Times New Roman" w:cs="Times New Roman" w:hint="eastAsia"/>
                      <w:kern w:val="0"/>
                    </w:rPr>
                    <w:t>o</w:t>
                  </w: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>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86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47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22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3.9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36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isc deformity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8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7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3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2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5.5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685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Degeneration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4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2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7.4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291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SC of  LP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5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2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4.5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725</w:t>
                  </w:r>
                </w:p>
              </w:tc>
            </w:tr>
            <w:tr w:rsidR="006E54BF" w:rsidRPr="003F2AA8" w:rsidTr="00C100D3">
              <w:trPr>
                <w:trHeight w:val="345"/>
              </w:trPr>
              <w:tc>
                <w:tcPr>
                  <w:tcW w:w="1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kern w:val="0"/>
                    </w:rPr>
                    <w:t xml:space="preserve">  VC of LP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9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90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1.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61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2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1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38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</w:rPr>
                    <w:t>-4.8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</w:rPr>
                    <w:t>0.651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310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§: when the mean value of variable is significantly different between wTMD and pTMD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310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¥: when the difference in the mean value of variable is not statistically insignificant,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 but close to being significant</w:t>
                  </w:r>
                </w:p>
              </w:tc>
            </w:tr>
            <w:tr w:rsidR="006E54BF" w:rsidRPr="003F2AA8" w:rsidTr="00C100D3">
              <w:trPr>
                <w:trHeight w:val="330"/>
              </w:trPr>
              <w:tc>
                <w:tcPr>
                  <w:tcW w:w="1310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* Reference group used to calculate odds ratios</w:t>
                  </w:r>
                </w:p>
              </w:tc>
            </w:tr>
            <w:tr w:rsidR="006E54BF" w:rsidRPr="003F2AA8" w:rsidTr="00C100D3">
              <w:trPr>
                <w:trHeight w:val="300"/>
              </w:trPr>
              <w:tc>
                <w:tcPr>
                  <w:tcW w:w="1310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ADDWR: 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a</w:t>
                  </w: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nterior disc displa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cement with reduction, ADDWoR: 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a</w:t>
                  </w: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nterior disc displa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cement without reduction, LPM: 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l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ateral pterygoid muscle, VC: 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v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olume change, SC: 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s</w:t>
                  </w: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ignal change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, OR; odds ratio</w:t>
                  </w:r>
                </w:p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</w:pPr>
                  <w:r w:rsidRPr="00916FF6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Results were obtained via 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 xml:space="preserve">logistic regression analysis. </w:t>
                  </w:r>
                </w:p>
              </w:tc>
            </w:tr>
            <w:tr w:rsidR="006E54BF" w:rsidRPr="003F2AA8" w:rsidTr="00C100D3">
              <w:trPr>
                <w:trHeight w:val="360"/>
              </w:trPr>
              <w:tc>
                <w:tcPr>
                  <w:tcW w:w="1310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E54BF" w:rsidRPr="003F2AA8" w:rsidRDefault="006E54BF" w:rsidP="00C100D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</w:pPr>
                  <w:r w:rsidRPr="003F2AA8">
                    <w:rPr>
                      <w:rFonts w:ascii="Times New Roman" w:eastAsia="Malgun Gothic" w:hAnsi="Times New Roman" w:cs="Times New Roman"/>
                      <w:i/>
                      <w:color w:val="000000"/>
                      <w:kern w:val="0"/>
                      <w:sz w:val="22"/>
                    </w:rPr>
                    <w:t>p</w:t>
                  </w: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 xml:space="preserve">-value was considered as significant when </w:t>
                  </w:r>
                  <w:r w:rsidRPr="007D3ED3">
                    <w:rPr>
                      <w:rFonts w:ascii="Times New Roman" w:eastAsia="Malgun Gothic" w:hAnsi="Times New Roman" w:cs="Times New Roman"/>
                      <w:i/>
                      <w:color w:val="000000"/>
                      <w:kern w:val="0"/>
                      <w:sz w:val="22"/>
                    </w:rPr>
                    <w:t>p</w:t>
                  </w:r>
                  <w:r w:rsidRPr="003F2AA8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22"/>
                    </w:rPr>
                    <w:t>-value &lt; 0.05</w:t>
                  </w: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kern w:val="0"/>
                      <w:sz w:val="22"/>
                    </w:rPr>
                    <w:t>.</w:t>
                  </w:r>
                </w:p>
              </w:tc>
            </w:tr>
          </w:tbl>
          <w:p w:rsidR="006E54BF" w:rsidRPr="003F2AA8" w:rsidRDefault="006E54BF" w:rsidP="00C100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6E54BF" w:rsidRDefault="006E54BF" w:rsidP="00C100D3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  <w:p w:rsidR="006E54BF" w:rsidRDefault="006E54BF" w:rsidP="00C100D3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</w:p>
          <w:p w:rsidR="006E54BF" w:rsidRPr="00E02AD0" w:rsidRDefault="006E54BF" w:rsidP="00C100D3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  <w:r w:rsidRPr="00CA40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365381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365381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BF" w:rsidRPr="00365381" w:rsidRDefault="006E54BF" w:rsidP="00C100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</w:tbl>
    <w:p w:rsidR="007A47D6" w:rsidRDefault="007A47D6">
      <w:bookmarkStart w:id="0" w:name="_GoBack"/>
      <w:bookmarkEnd w:id="0"/>
    </w:p>
    <w:sectPr w:rsidR="007A47D6" w:rsidSect="006E54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995209"/>
    <w:multiLevelType w:val="hybridMultilevel"/>
    <w:tmpl w:val="337452B6"/>
    <w:lvl w:ilvl="0" w:tplc="029EC7F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EDF4362"/>
    <w:multiLevelType w:val="hybridMultilevel"/>
    <w:tmpl w:val="AC56DB32"/>
    <w:lvl w:ilvl="0" w:tplc="EC1C6F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483967A5"/>
    <w:multiLevelType w:val="hybridMultilevel"/>
    <w:tmpl w:val="9D1E116E"/>
    <w:lvl w:ilvl="0" w:tplc="592A27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58" w:hanging="400"/>
      </w:pPr>
    </w:lvl>
    <w:lvl w:ilvl="2" w:tplc="0409001B" w:tentative="1">
      <w:start w:val="1"/>
      <w:numFmt w:val="lowerRoman"/>
      <w:lvlText w:val="%3."/>
      <w:lvlJc w:val="right"/>
      <w:pPr>
        <w:ind w:left="1458" w:hanging="400"/>
      </w:pPr>
    </w:lvl>
    <w:lvl w:ilvl="3" w:tplc="0409000F" w:tentative="1">
      <w:start w:val="1"/>
      <w:numFmt w:val="decimal"/>
      <w:lvlText w:val="%4."/>
      <w:lvlJc w:val="left"/>
      <w:pPr>
        <w:ind w:left="1858" w:hanging="400"/>
      </w:pPr>
    </w:lvl>
    <w:lvl w:ilvl="4" w:tplc="04090019" w:tentative="1">
      <w:start w:val="1"/>
      <w:numFmt w:val="upperLetter"/>
      <w:lvlText w:val="%5."/>
      <w:lvlJc w:val="left"/>
      <w:pPr>
        <w:ind w:left="2258" w:hanging="400"/>
      </w:pPr>
    </w:lvl>
    <w:lvl w:ilvl="5" w:tplc="0409001B" w:tentative="1">
      <w:start w:val="1"/>
      <w:numFmt w:val="lowerRoman"/>
      <w:lvlText w:val="%6."/>
      <w:lvlJc w:val="right"/>
      <w:pPr>
        <w:ind w:left="2658" w:hanging="400"/>
      </w:pPr>
    </w:lvl>
    <w:lvl w:ilvl="6" w:tplc="0409000F" w:tentative="1">
      <w:start w:val="1"/>
      <w:numFmt w:val="decimal"/>
      <w:lvlText w:val="%7."/>
      <w:lvlJc w:val="left"/>
      <w:pPr>
        <w:ind w:left="3058" w:hanging="400"/>
      </w:pPr>
    </w:lvl>
    <w:lvl w:ilvl="7" w:tplc="04090019" w:tentative="1">
      <w:start w:val="1"/>
      <w:numFmt w:val="upperLetter"/>
      <w:lvlText w:val="%8."/>
      <w:lvlJc w:val="left"/>
      <w:pPr>
        <w:ind w:left="3458" w:hanging="400"/>
      </w:pPr>
    </w:lvl>
    <w:lvl w:ilvl="8" w:tplc="0409001B" w:tentative="1">
      <w:start w:val="1"/>
      <w:numFmt w:val="lowerRoman"/>
      <w:lvlText w:val="%9."/>
      <w:lvlJc w:val="right"/>
      <w:pPr>
        <w:ind w:left="3858" w:hanging="400"/>
      </w:pPr>
    </w:lvl>
  </w:abstractNum>
  <w:abstractNum w:abstractNumId="3">
    <w:nsid w:val="58D9342B"/>
    <w:multiLevelType w:val="hybridMultilevel"/>
    <w:tmpl w:val="EE8E6D8C"/>
    <w:lvl w:ilvl="0" w:tplc="F4DAFDF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5ED02B53"/>
    <w:multiLevelType w:val="hybridMultilevel"/>
    <w:tmpl w:val="97426702"/>
    <w:lvl w:ilvl="0" w:tplc="7F60EF3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73D57C1D"/>
    <w:multiLevelType w:val="hybridMultilevel"/>
    <w:tmpl w:val="AACA7F54"/>
    <w:lvl w:ilvl="0" w:tplc="360E0E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4BF"/>
    <w:rsid w:val="006E54BF"/>
    <w:rsid w:val="007A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D2E76-50F8-4583-98C7-1EBF3A87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4B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54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54BF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6E54B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4BF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E54B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4BF"/>
    <w:rPr>
      <w:rFonts w:ascii="Malgun Gothic" w:eastAsia="Malgun Gothic" w:hAnsi="Malgun Gothic"/>
      <w:noProof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6E54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54BF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E54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54BF"/>
    <w:rPr>
      <w:rFonts w:eastAsiaTheme="minorEastAsia"/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6E5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4B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4B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4BF"/>
    <w:rPr>
      <w:rFonts w:eastAsiaTheme="minorEastAsi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E54BF"/>
    <w:pPr>
      <w:spacing w:after="0" w:line="240" w:lineRule="auto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4BF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LightShading">
    <w:name w:val="Light Shading"/>
    <w:basedOn w:val="TableNormal"/>
    <w:uiPriority w:val="60"/>
    <w:rsid w:val="006E54BF"/>
    <w:pPr>
      <w:spacing w:after="0" w:line="240" w:lineRule="auto"/>
      <w:jc w:val="both"/>
    </w:pPr>
    <w:rPr>
      <w:rFonts w:eastAsiaTheme="minorEastAsia"/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0</Words>
  <Characters>5073</Characters>
  <Application>Microsoft Office Word</Application>
  <DocSecurity>0</DocSecurity>
  <Lines>42</Lines>
  <Paragraphs>11</Paragraphs>
  <ScaleCrop>false</ScaleCrop>
  <Company>PITSOLUTIONS PVT LTD</Company>
  <LinksUpToDate>false</LinksUpToDate>
  <CharactersWithSpaces>5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14T10:36:00Z</dcterms:created>
  <dcterms:modified xsi:type="dcterms:W3CDTF">2017-12-14T10:37:00Z</dcterms:modified>
</cp:coreProperties>
</file>